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autoSpaceDE w:val="false"/>
        <w:spacing w:lineRule="auto" w:line="360"/>
        <w:rPr>
          <w:rFonts w:ascii="Arial" w:hAnsi="Arial" w:cs="Arial"/>
        </w:rPr>
      </w:pPr>
      <w:r>
        <w:rPr>
          <w:rFonts w:cs="Arial" w:ascii="Arial" w:hAnsi="Arial"/>
          <w:b/>
        </w:rPr>
        <w:t>Additional file 2. A list of the Eukaryotic genomes exhaustively searched by BLAST for Spherulin homologs.</w:t>
      </w:r>
      <w:r>
        <w:rPr>
          <w:rFonts w:cs="Arial" w:ascii="Arial" w:hAnsi="Arial"/>
        </w:rPr>
        <w:t xml:space="preserve"> The following draft genome sequences were searched for the presence of Spherulin homologs using NCBI’s genomic node-based BLAST tool.</w:t>
      </w:r>
    </w:p>
    <w:p>
      <w:pPr>
        <w:pStyle w:val="Normal"/>
        <w:tabs>
          <w:tab w:val="clear" w:pos="720"/>
          <w:tab w:val="left" w:pos="567" w:leader="none"/>
        </w:tabs>
        <w:spacing w:before="0" w:after="0"/>
        <w:rPr>
          <w:rFonts w:ascii="Arial" w:hAnsi="Arial" w:cs="Arial"/>
          <w:b/>
          <w:b/>
          <w:caps/>
          <w:sz w:val="20"/>
        </w:rPr>
      </w:pPr>
      <w:r>
        <w:rPr>
          <w:rFonts w:cs="Arial" w:ascii="Arial" w:hAnsi="Arial"/>
          <w:b/>
          <w:caps/>
          <w:sz w:val="20"/>
        </w:rPr>
        <w:t>Eukaryota</w:t>
      </w:r>
    </w:p>
    <w:p>
      <w:pPr>
        <w:pStyle w:val="Normal"/>
        <w:spacing w:before="0" w:after="0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  <w:tab/>
        <w:t>Apicomplexa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Ascogregarina taiwanensis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Babesia bovis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Cryptosporidium hominis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Cryptosporidium muris RN66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Cryptosporidium parvum Iowa II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Eimeria tenella str. Houghton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Plasmodium berghei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Plasmodium chabaudi chabaudi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Plasmodium falciparum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Plasmodium knowlesi strain H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Plasmodium vivax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Plasmodium yoelii yoelii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Theileria annulata strain Ankara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Theileria parva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Toxoplasma gondii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tabs>
          <w:tab w:val="clear" w:pos="720"/>
          <w:tab w:val="left" w:pos="567" w:leader="none"/>
        </w:tabs>
        <w:spacing w:before="0" w:after="0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  <w:tab/>
        <w:t>Dictyosteliida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Dictyostelium discoideum AX4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Polysphondylium pallidum PN500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tabs>
          <w:tab w:val="clear" w:pos="720"/>
          <w:tab w:val="left" w:pos="567" w:leader="none"/>
        </w:tabs>
        <w:spacing w:before="0" w:after="0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  <w:tab/>
        <w:t>Diplomonadida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Giardia intestinalis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tabs>
          <w:tab w:val="clear" w:pos="720"/>
          <w:tab w:val="left" w:pos="567" w:leader="none"/>
        </w:tabs>
        <w:spacing w:before="0" w:after="0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  <w:tab/>
        <w:t>Entamoebidae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Entamoeba dispar SAW760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Entamoeba histolytica HM-1:IMSS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Entamoeba invadens IP1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spacing w:before="0" w:after="0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  <w:tab/>
        <w:t>Fungi/Metazoa group</w:t>
      </w:r>
    </w:p>
    <w:p>
      <w:pPr>
        <w:pStyle w:val="Normal"/>
        <w:spacing w:before="0" w:after="0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  <w:tab/>
        <w:tab/>
        <w:t>Fungi</w:t>
      </w:r>
    </w:p>
    <w:p>
      <w:pPr>
        <w:pStyle w:val="Normal"/>
        <w:spacing w:before="0" w:after="0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  <w:tab/>
        <w:tab/>
        <w:tab/>
        <w:t>Ascomycota</w:t>
      </w:r>
    </w:p>
    <w:p>
      <w:pPr>
        <w:pStyle w:val="Normal"/>
        <w:spacing w:before="0" w:after="0"/>
        <w:rPr/>
      </w:pPr>
      <w:r>
        <w:rPr>
          <w:rFonts w:cs="Arial" w:ascii="Arial" w:hAnsi="Arial"/>
          <w:b/>
          <w:sz w:val="20"/>
        </w:rPr>
        <w:tab/>
        <w:tab/>
        <w:tab/>
        <w:t>Pezizomycotina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Ajellomyces capsulatus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Ajellomyces dermatitidis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Alternaria brassicicola ATCC 96836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Arthroderma benhamiae CBS 112371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Arthroderma gypseum CBS 118893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Arthroderma otae CBS 113480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Ascosphaera apis USDA-ARSEF 7405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Aspergillus clavatus NRRL 1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Aspergillus flavus NRRL3357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Aspergillus nidulans FGSC A4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Aspergillus niger CBS 513.88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Aspergillus terreus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Blumeria graminis f. sp. hordei DH14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Botryotinia fuckeliana B05.10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Chaetomium globosum CBS 148.51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Coccidioides immitis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Coccidioides posadasii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Epichloe festucae E2368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Fusarium oxysporum f. sp. lycopersici 4287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Gaeumannomyces graminis var. tritici R3-111a-1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Geomyces destructans 20631-21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Gibberella moniliformis 7600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Gibberella zeae PH-1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Glomerella graminicola M1.001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Grosmannia clavigera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Magnaporthe oryzae 70-15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Nectria haematococca mpVI 77-13-4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Neosartorya fischeri NRRL 181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Neosartorya fumigata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Neurospora crassa OR74A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Paracoccidioides brasiliensis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Penicillium chrysogenum Wisconsin 54-1255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Penicillium marneffei ATCC 18224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Phaeosphaeria nodorum SN15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Podospora anserina S mat+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Pyrenophora teres f. teres 0-1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Pyrenophora tritici-repentis Pt-1C-BFP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Sclerotinia sclerotiorum 1980 UF-70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Sordaria macrospora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Talaromyces stipitatus ATCC 10500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Trichoderma atroviride IMI 206040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Trichoderma reesei QM6a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Trichoderma virens Gv29-8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Trichophyton equinum CBS 127.97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Trichophyton rubrum CBS 118892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Trichophyton tonsurans CBS 112818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Trichophyton verrucosum HKI 0517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Tuber melanosporum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Uncinocarpus reesii 1704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Verticillium albo-atrum VaMs.102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Verticillium dahliae VdLs.17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spacing w:before="0" w:after="0"/>
        <w:rPr/>
      </w:pPr>
      <w:r>
        <w:rPr>
          <w:rFonts w:cs="Arial" w:ascii="Arial" w:hAnsi="Arial"/>
          <w:b/>
          <w:sz w:val="20"/>
        </w:rPr>
        <w:tab/>
        <w:tab/>
        <w:tab/>
        <w:t>Saccharomycotina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Ashbya gossypii ATCC 10895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Candida albicans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Candida dubliniensis CD36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Candida glabrata CBS 138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Candida parapsilosis CDC317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Candida tropicalis MYA-3404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Clavispora lusitaniae ATCC 42720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Debaryomyces hansenii CBS767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Kluyveromyces aestuarii ATCC 18862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Kluyveromyces lactis NRRL Y-1140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Kluyveromyces wickerhamii UCD 54-210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Lachancea kluyveri NRRL Y-12651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Lachancea thermotolerans CBS 6340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Lachancea waltii NCYC 2644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Lodderomyces elongisporus NRRL YB-4239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Meyerozyma guilliermondii ATCC 6260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Pichia pastoris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Pichia pastoris DSMZ 70382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Saccharomyces bayanus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Saccharomyces castellii NRRL Y-12630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Saccharomyces cerevisiae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Saccharomyces kudriavzevii IFO 1802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Saccharomyces mikatae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Saccharomyces paradoxus NRRL Y-17217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Saccharomyces pastorianus Weihenstephan 34/70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Scheffersomyces stipitis CBS 6054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Vanderwaltozyma polyspora DSM 70294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Wickerhamomyces anomalus NRRL Y-366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Yarrowia lipolytica CLIB122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Zygosaccharomyces rouxii CBS 732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spacing w:before="0" w:after="0"/>
        <w:rPr/>
      </w:pPr>
      <w:r>
        <w:rPr>
          <w:rFonts w:cs="Arial" w:ascii="Arial" w:hAnsi="Arial"/>
          <w:b/>
          <w:sz w:val="20"/>
        </w:rPr>
        <w:tab/>
        <w:tab/>
        <w:tab/>
        <w:t>Schizosaccharomycetes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Schizosaccharomyces cryophilus NRRL Y-48691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Schizosaccharomyces japonicus yFS275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Schizosaccharomyces octosporus yFS286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Schizosaccharomyces pombe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spacing w:before="0" w:after="0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  <w:tab/>
        <w:tab/>
        <w:tab/>
        <w:t>Basidiomycota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Coprinopsis cinerea okayama7#130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Cryptococcus bacillisporus R265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Filobasidiella neoformans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Laccaria bicolor S238N-H82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Malassezia globosa CBS 7966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Malassezia restricta CBS 7877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Microbotryum violaceum p1A1 Lamole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Mixia osmundae IAM 14324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Moniliophthora perniciosa FA553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Phanerochaete chrysosporium RP-78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Postia placenta Mad-698-R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Puccinia graminis f. sp. tritici CRL 75-36-700-3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Puccinia triticina 1-1 BBBD Race 1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Schizophyllum commune H4-8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Ustilago maydis 521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spacing w:before="0" w:after="0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  <w:tab/>
        <w:tab/>
        <w:tab/>
        <w:t>Microsporidia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Encephalitozoon cuniculi GB-M1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Encephalitozoon intestinalis ATCC 50506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Enterocytozoon bieneusi H348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Nematocida parisii ERTm1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Nosema ceranae BRL01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Octosporea bayeri OER-3-3</w:t>
      </w:r>
    </w:p>
    <w:p>
      <w:pPr>
        <w:pStyle w:val="Normal"/>
        <w:spacing w:before="0" w:after="0"/>
        <w:rPr>
          <w:rFonts w:ascii="Arial" w:hAnsi="Arial" w:cs="Arial"/>
          <w:b/>
          <w:b/>
          <w:caps/>
          <w:sz w:val="20"/>
        </w:rPr>
      </w:pPr>
      <w:r>
        <w:rPr>
          <w:rFonts w:cs="Arial" w:ascii="Arial" w:hAnsi="Arial"/>
          <w:b/>
          <w:caps/>
          <w:sz w:val="20"/>
        </w:rPr>
        <w:tab/>
        <w:t>Metazoa</w:t>
      </w:r>
    </w:p>
    <w:p>
      <w:pPr>
        <w:pStyle w:val="Normal"/>
        <w:spacing w:before="0" w:after="0"/>
        <w:ind w:left="567" w:hanging="0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  <w:tab/>
        <w:tab/>
        <w:t>Acoelomata</w:t>
      </w:r>
    </w:p>
    <w:p>
      <w:pPr>
        <w:pStyle w:val="Normal"/>
        <w:spacing w:before="0" w:after="0"/>
        <w:ind w:left="1134" w:hanging="0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  <w:tab/>
        <w:tab/>
        <w:t>Trematoda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Schistosoma japonicum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Schistosoma mansoni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spacing w:before="0" w:after="0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  <w:tab/>
        <w:tab/>
        <w:tab/>
        <w:t>Coelomata</w:t>
      </w:r>
    </w:p>
    <w:p>
      <w:pPr>
        <w:pStyle w:val="Normal"/>
        <w:spacing w:before="0" w:after="0"/>
        <w:rPr/>
      </w:pPr>
      <w:r>
        <w:rPr>
          <w:rFonts w:cs="Arial" w:ascii="Arial" w:hAnsi="Arial"/>
          <w:b/>
          <w:sz w:val="20"/>
        </w:rPr>
        <w:tab/>
        <w:tab/>
        <w:tab/>
        <w:t>Arthropoda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Acyrthosiphon pisum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Aedes aegypti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Anopheles darlingi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Anopheles gambiae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Apis florea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Apis mellifera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Atta cephalotes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Bombus terrestris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Bombyx mori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Camponotus floridanus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Culex quinquefasciatus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Daphnia pulex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Drosophila ananassae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Drosophila erecta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Drosophila grimshawi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Drosophila melanogaster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Drosophila mojavensis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Drosophila persimilis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Drosophila pseudoobscura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Drosophila pseudoobscura pseudoobscura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Drosophila sechellia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Drosophila simulans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Drosophila virilis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Drosophila willistoni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Drosophila yakuba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Harpegnathos saltator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Ixodes scapularis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Lepeophtheirus salmonis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Mayetiola destructor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Nasonia giraulti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Nasonia longicornis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Nasonia vitripennis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Pediculus humanus corporis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Rhipicephalus microplus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Rhodnius prolixus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Tribolium castaneum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Varroa destructor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tabs>
          <w:tab w:val="clear" w:pos="720"/>
          <w:tab w:val="left" w:pos="567" w:leader="none"/>
        </w:tabs>
        <w:spacing w:before="0" w:after="0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  <w:tab/>
        <w:tab/>
        <w:tab/>
        <w:t>Chordata</w:t>
      </w:r>
    </w:p>
    <w:p>
      <w:pPr>
        <w:pStyle w:val="Normal"/>
        <w:spacing w:before="0" w:after="0"/>
        <w:rPr/>
      </w:pPr>
      <w:r>
        <w:rPr>
          <w:rFonts w:cs="Arial" w:ascii="Arial" w:hAnsi="Arial"/>
          <w:b/>
          <w:sz w:val="20"/>
        </w:rPr>
        <w:tab/>
        <w:tab/>
        <w:tab/>
        <w:t>Mammals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Ailuropoda melanoleuca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Bos taurus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Bubalus bubalis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Callithrix jacchus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Canis lupus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Canis lupus familiaris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Cavia porcellus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Choloepus hoffmanni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Dasypus novemcinctus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Dipodomys ordii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Echinops telfairi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Equus caballus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Erinaceus europaeus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Felis catus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Gorilla gorilla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Homo sapiens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Lama pacos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Loxodonta africana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Macaca mulatta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Macropus eugenii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Microcebus murinus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Monodelphis domestica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Mus musculus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Myotis lucifugus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Nomascus leucogenys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Ochotona princeps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Ornithorhynchus anatinus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Oryctolagus cuniculus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Otolemur garnettii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Ovis aries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Pan troglodytes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Pongo abelii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Procavia capensis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Pteropus vampyrus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Rattus norvegicus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Sorex araneus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Spermophilus tridecemlineatus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Sus scrofa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Tarsius syrichta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Tupaia belangeri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Tursiops truncatus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spacing w:before="0" w:after="0"/>
        <w:rPr/>
      </w:pPr>
      <w:r>
        <w:rPr>
          <w:rFonts w:cs="Arial" w:ascii="Arial" w:hAnsi="Arial"/>
          <w:b/>
          <w:sz w:val="20"/>
        </w:rPr>
        <w:tab/>
        <w:tab/>
        <w:tab/>
        <w:t>Others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Anolis carolinensis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Branchiostoma floridae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Callorhinchus milii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Ciona intestinalis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Ciona savignyi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Danio rerio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Dicentrarchus labrax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Gallus gallus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Gasterosteus aculeatus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Labeotropheus fuelleborni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Maylandia zebra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Mchenga conophoros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Melanochromis auratus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Meleagris gallopavo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Nothobranchius furzeri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Nothobranchius kuhntae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Oikopleura dioica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Oryzias latipes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Rhamphochromis esox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Taeniopygia guttata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Takifugu rubripes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Tetraodon nigroviridis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Xenopus (Silurana) tropicalis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spacing w:before="0" w:after="0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  <w:tab/>
        <w:tab/>
        <w:tab/>
        <w:t>Mollusca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Aplysia californica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Lottia gigantea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spacing w:before="0" w:after="0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  <w:tab/>
        <w:tab/>
        <w:tab/>
        <w:t>Hemichordata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Saccoglossus kowalevskii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spacing w:before="0" w:after="0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  <w:tab/>
        <w:tab/>
        <w:tab/>
        <w:t>Echinodermata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Strongylocentrotus purpuratus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spacing w:before="0" w:after="0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  <w:tab/>
        <w:tab/>
        <w:tab/>
        <w:t>Annelida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Capitella teleta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Helobdella robusta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spacing w:before="0" w:after="0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  <w:tab/>
        <w:tab/>
        <w:tab/>
        <w:t>Cnidaria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Nematostella vectensis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spacing w:before="0" w:after="0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  <w:tab/>
        <w:tab/>
        <w:tab/>
        <w:t>Placozoa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Trichoplax adhaerens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spacing w:before="0" w:after="0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  <w:tab/>
        <w:tab/>
        <w:tab/>
        <w:t>Choanoflagellata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Monosiga brevicolis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spacing w:before="0" w:after="0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  <w:tab/>
        <w:tab/>
        <w:tab/>
        <w:t>Nematoda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Brugia malayi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Caenorhabditis brenneri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Caenorhabditis briggsae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Caenorhabditis briggsae AF16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Caenorhabditis elegans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Caenorhabditis japonica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Caenorhabditis remanei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Caenorhabditis sp. PS1010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Heterodera glycines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Loa loa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Meloidogyne hapla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Meloidogyne incognita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Onchocerca volvulus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Pristionchus pacificus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Trichinella spiralis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Wuchereria bancrofti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spacing w:before="0" w:after="0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  <w:tab/>
        <w:t>Kinetoplastida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Leishmania braziliensis MHOM/BR/75/M2904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Leishmania infantum JPCM5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Leishmania major strain Friedlin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Trypanosoma brucei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Trypanosoma cruzi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spacing w:before="0" w:after="0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  <w:tab/>
        <w:t>Others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Bigelowiella natans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Guillardia theta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Hemiselmis andersenii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Naegleria gruberi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Paramecium tetraurelia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Perkinsus marinus ATCC 50983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Tetrahymena thermophila SB210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Thecamonas trahens ATCC 50062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Trichomonas vaginalis G3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spacing w:before="0" w:after="0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  <w:tab/>
        <w:t>Stramenopiles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Blastocystis hominis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Ectocarpus siliculosus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Hyaloperonospora arabidopsidis Emoy2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Phaeodactylum tricornutum CCAP 1055/1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Phytophthora infestans T30-4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Phytophthora ramorum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Phytophthora sojae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Pythium ultimum DAOM BR144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Saprolegnia parasitica CBS 223.65</w:t>
      </w:r>
    </w:p>
    <w:p>
      <w:pPr>
        <w:pStyle w:val="Normal"/>
        <w:spacing w:before="0" w:after="0"/>
        <w:ind w:left="2268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Thalassiosira pseudonana CCMP1335</w:t>
      </w:r>
    </w:p>
    <w:p>
      <w:pPr>
        <w:pStyle w:val="Normal"/>
        <w:spacing w:before="0" w:after="20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1T19:59:00Z</dcterms:created>
  <dc:creator>Daniel Jackson</dc:creator>
  <dc:description/>
  <cp:keywords/>
  <dc:language>en-US</dc:language>
  <cp:lastModifiedBy>Daniel Jackson</cp:lastModifiedBy>
  <dcterms:modified xsi:type="dcterms:W3CDTF">2011-08-11T21:18:00Z</dcterms:modified>
  <cp:revision>5</cp:revision>
  <dc:subject/>
  <dc:title/>
</cp:coreProperties>
</file>